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D8095" w14:textId="77777777" w:rsidR="009E0F71" w:rsidRDefault="009E0F71" w:rsidP="009E0F71">
      <w:pPr>
        <w:autoSpaceDE w:val="0"/>
        <w:autoSpaceDN w:val="0"/>
        <w:adjustRightInd w:val="0"/>
        <w:spacing w:line="360" w:lineRule="auto"/>
        <w:contextualSpacing/>
        <w:rPr>
          <w:rFonts w:cs="Times New Roman"/>
          <w:szCs w:val="24"/>
        </w:rPr>
      </w:pPr>
    </w:p>
    <w:p w14:paraId="332AD621" w14:textId="77777777" w:rsidR="009E0F71" w:rsidRDefault="009E0F71" w:rsidP="009E0F71">
      <w:pPr>
        <w:autoSpaceDE w:val="0"/>
        <w:autoSpaceDN w:val="0"/>
        <w:adjustRightInd w:val="0"/>
        <w:spacing w:line="360" w:lineRule="auto"/>
        <w:contextualSpacing/>
        <w:rPr>
          <w:rFonts w:cs="Times New Roman"/>
          <w:szCs w:val="24"/>
        </w:rPr>
      </w:pPr>
    </w:p>
    <w:p w14:paraId="0D658F86" w14:textId="313B4F26" w:rsidR="009E0F71" w:rsidRDefault="009E0F71" w:rsidP="009E0F71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4719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rotein </w:t>
      </w:r>
      <w:r w:rsidRPr="00FB72CD">
        <w:rPr>
          <w:rFonts w:ascii="Times New Roman" w:hAnsi="Times New Roman" w:cs="Times New Roman"/>
          <w:sz w:val="24"/>
          <w:szCs w:val="24"/>
        </w:rPr>
        <w:t xml:space="preserve">candidates identified from </w:t>
      </w:r>
      <w:r w:rsidRPr="00FB72CD">
        <w:rPr>
          <w:rFonts w:ascii="Times New Roman" w:hAnsi="Times New Roman" w:cs="Times New Roman"/>
          <w:i/>
          <w:sz w:val="24"/>
          <w:szCs w:val="24"/>
        </w:rPr>
        <w:t>N. benthamiana</w:t>
      </w:r>
      <w:r>
        <w:rPr>
          <w:rFonts w:ascii="Times New Roman" w:hAnsi="Times New Roman" w:cs="Times New Roman"/>
          <w:sz w:val="24"/>
          <w:szCs w:val="24"/>
        </w:rPr>
        <w:t xml:space="preserve"> through </w:t>
      </w:r>
      <w:r w:rsidRPr="00FB72CD">
        <w:rPr>
          <w:rFonts w:ascii="Times New Roman" w:hAnsi="Times New Roman" w:cs="Times New Roman"/>
          <w:sz w:val="24"/>
          <w:szCs w:val="24"/>
        </w:rPr>
        <w:t>co-immunoprecipitation</w:t>
      </w:r>
    </w:p>
    <w:tbl>
      <w:tblPr>
        <w:tblW w:w="1093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2"/>
        <w:gridCol w:w="5562"/>
        <w:gridCol w:w="879"/>
        <w:gridCol w:w="709"/>
        <w:gridCol w:w="1134"/>
        <w:gridCol w:w="1559"/>
      </w:tblGrid>
      <w:tr w:rsidR="009E0F71" w:rsidRPr="00233C75" w14:paraId="5DBAA7D7" w14:textId="77777777" w:rsidTr="008601F1">
        <w:trPr>
          <w:trHeight w:val="269"/>
        </w:trPr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3FD1DD" w14:textId="77777777" w:rsidR="009E0F71" w:rsidRDefault="009E0F71" w:rsidP="008601F1">
            <w:pPr>
              <w:widowControl/>
              <w:spacing w:line="260" w:lineRule="atLeast"/>
              <w:textAlignment w:val="baseline"/>
              <w:rPr>
                <w:rFonts w:ascii="Times New Roman" w:eastAsia="SimSun" w:hAnsi="Times New Roman" w:cs="Times New Roman"/>
                <w:color w:val="444444"/>
                <w:kern w:val="24"/>
                <w:sz w:val="24"/>
                <w:szCs w:val="24"/>
              </w:rPr>
            </w:pPr>
            <w:r w:rsidRPr="00280306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ccession</w:t>
            </w:r>
            <w:r w:rsidRPr="00280306" w:rsidDel="00280306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5562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762B805" w14:textId="77777777" w:rsidR="009E0F71" w:rsidRDefault="009E0F71" w:rsidP="008601F1">
            <w:pPr>
              <w:widowControl/>
              <w:spacing w:line="260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80306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  <w:r w:rsidRPr="00280306" w:rsidDel="00280306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13A5C26" w14:textId="77777777" w:rsidR="009E0F71" w:rsidRDefault="009E0F71" w:rsidP="008601F1">
            <w:pPr>
              <w:widowControl/>
              <w:spacing w:line="260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33C75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ass</w:t>
            </w:r>
            <w:r w:rsidRPr="00233C75" w:rsidDel="00280306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6EE10D1" w14:textId="77777777" w:rsidR="009E0F71" w:rsidRDefault="009E0F71" w:rsidP="008601F1">
            <w:pPr>
              <w:widowControl/>
              <w:spacing w:line="260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081B3C" w14:textId="77777777" w:rsidR="009E0F71" w:rsidRDefault="009E0F71" w:rsidP="008601F1">
            <w:pPr>
              <w:widowControl/>
              <w:spacing w:line="260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C</w:t>
            </w:r>
            <w:r w:rsidRPr="00233C75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overage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09A990" w14:textId="77777777" w:rsidR="009E0F71" w:rsidRDefault="009E0F71" w:rsidP="008601F1">
            <w:pPr>
              <w:widowControl/>
              <w:spacing w:line="260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33C75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Localization </w:t>
            </w:r>
          </w:p>
        </w:tc>
      </w:tr>
      <w:tr w:rsidR="009E0F71" w:rsidRPr="00233C75" w14:paraId="0A881B0E" w14:textId="77777777" w:rsidTr="008601F1">
        <w:trPr>
          <w:trHeight w:val="269"/>
        </w:trPr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CC5DB97" w14:textId="77777777" w:rsidR="009E0F71" w:rsidRDefault="009E0F71" w:rsidP="008601F1">
            <w:pPr>
              <w:widowControl/>
              <w:spacing w:line="269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P69369 </w:t>
            </w:r>
          </w:p>
        </w:tc>
        <w:tc>
          <w:tcPr>
            <w:tcW w:w="5562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D860CB1" w14:textId="77777777" w:rsidR="009E0F71" w:rsidRDefault="009E0F71" w:rsidP="008601F1">
            <w:pPr>
              <w:widowControl/>
              <w:spacing w:line="269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TP synthase </w:t>
            </w:r>
            <w:r w:rsidRPr="008601F1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β</w:t>
            </w: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subunit 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AA1BE2B" w14:textId="77777777" w:rsidR="009E0F71" w:rsidRDefault="009E0F71" w:rsidP="008601F1">
            <w:pPr>
              <w:widowControl/>
              <w:spacing w:line="269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53511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A091F41" w14:textId="77777777" w:rsidR="009E0F71" w:rsidRPr="00233C75" w:rsidRDefault="009E0F71" w:rsidP="008601F1">
            <w:pPr>
              <w:widowControl/>
              <w:spacing w:line="269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361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B010430" w14:textId="77777777" w:rsidR="009E0F71" w:rsidRDefault="009E0F71" w:rsidP="008601F1">
            <w:pPr>
              <w:widowControl/>
              <w:spacing w:line="269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60</w:t>
            </w:r>
            <w:r w:rsidRPr="00A77FF1"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10A7DC8" w14:textId="77777777" w:rsidR="009E0F71" w:rsidRDefault="009E0F71" w:rsidP="008601F1">
            <w:pPr>
              <w:widowControl/>
              <w:spacing w:line="269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hloroplastic </w:t>
            </w:r>
          </w:p>
        </w:tc>
      </w:tr>
      <w:tr w:rsidR="009E0F71" w:rsidRPr="00233C75" w14:paraId="14A3AD51" w14:textId="77777777" w:rsidTr="008601F1">
        <w:trPr>
          <w:trHeight w:val="343"/>
        </w:trPr>
        <w:tc>
          <w:tcPr>
            <w:tcW w:w="10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282A0CF" w14:textId="77777777" w:rsidR="009E0F71" w:rsidRDefault="009E0F71" w:rsidP="008601F1">
            <w:pPr>
              <w:widowControl/>
              <w:spacing w:line="34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P48709 </w:t>
            </w:r>
          </w:p>
        </w:tc>
        <w:tc>
          <w:tcPr>
            <w:tcW w:w="55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5FF770" w14:textId="77777777" w:rsidR="009E0F71" w:rsidRDefault="009E0F71" w:rsidP="008601F1">
            <w:pPr>
              <w:widowControl/>
              <w:spacing w:line="34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Ribulose bisphosphate carboxylase large chain </w:t>
            </w:r>
          </w:p>
        </w:tc>
        <w:tc>
          <w:tcPr>
            <w:tcW w:w="8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4A4316E" w14:textId="77777777" w:rsidR="009E0F71" w:rsidRDefault="009E0F71" w:rsidP="008601F1">
            <w:pPr>
              <w:widowControl/>
              <w:spacing w:line="34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54872 </w:t>
            </w:r>
          </w:p>
        </w:tc>
        <w:tc>
          <w:tcPr>
            <w:tcW w:w="709" w:type="dxa"/>
          </w:tcPr>
          <w:p w14:paraId="0A0931D4" w14:textId="77777777" w:rsidR="009E0F71" w:rsidRPr="00233C75" w:rsidRDefault="009E0F71" w:rsidP="008601F1">
            <w:pPr>
              <w:widowControl/>
              <w:spacing w:line="343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573</w:t>
            </w:r>
          </w:p>
        </w:tc>
        <w:tc>
          <w:tcPr>
            <w:tcW w:w="1134" w:type="dxa"/>
          </w:tcPr>
          <w:p w14:paraId="1DC93A2E" w14:textId="77777777" w:rsidR="009E0F71" w:rsidRDefault="009E0F71" w:rsidP="008601F1">
            <w:pPr>
              <w:widowControl/>
              <w:spacing w:line="343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7</w:t>
            </w:r>
            <w:r w:rsidRPr="00A77FF1"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BC9B7F9" w14:textId="77777777" w:rsidR="009E0F71" w:rsidRDefault="009E0F71" w:rsidP="008601F1">
            <w:pPr>
              <w:widowControl/>
              <w:spacing w:line="34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hloroplastic </w:t>
            </w:r>
          </w:p>
        </w:tc>
      </w:tr>
      <w:tr w:rsidR="009E0F71" w:rsidRPr="00233C75" w14:paraId="3CEC776A" w14:textId="77777777" w:rsidTr="008601F1">
        <w:trPr>
          <w:trHeight w:val="303"/>
        </w:trPr>
        <w:tc>
          <w:tcPr>
            <w:tcW w:w="10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63CB871" w14:textId="77777777" w:rsidR="009E0F71" w:rsidRDefault="009E0F71" w:rsidP="008601F1">
            <w:pPr>
              <w:widowControl/>
              <w:spacing w:line="30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P00823 </w:t>
            </w:r>
          </w:p>
        </w:tc>
        <w:tc>
          <w:tcPr>
            <w:tcW w:w="55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27CB3D9" w14:textId="77777777" w:rsidR="009E0F71" w:rsidRDefault="009E0F71" w:rsidP="008601F1">
            <w:pPr>
              <w:widowControl/>
              <w:spacing w:line="30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TP synthase subunit </w:t>
            </w:r>
            <w:r w:rsidRPr="008601F1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α </w:t>
            </w:r>
          </w:p>
        </w:tc>
        <w:tc>
          <w:tcPr>
            <w:tcW w:w="8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450C5BC8" w14:textId="77777777" w:rsidR="009E0F71" w:rsidRDefault="009E0F71" w:rsidP="008601F1">
            <w:pPr>
              <w:widowControl/>
              <w:spacing w:line="30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55410 </w:t>
            </w:r>
          </w:p>
        </w:tc>
        <w:tc>
          <w:tcPr>
            <w:tcW w:w="709" w:type="dxa"/>
          </w:tcPr>
          <w:p w14:paraId="0629DA3B" w14:textId="77777777" w:rsidR="009E0F71" w:rsidRPr="00233C75" w:rsidRDefault="009E0F71" w:rsidP="008601F1">
            <w:pPr>
              <w:widowControl/>
              <w:spacing w:line="303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2386</w:t>
            </w:r>
          </w:p>
        </w:tc>
        <w:tc>
          <w:tcPr>
            <w:tcW w:w="1134" w:type="dxa"/>
          </w:tcPr>
          <w:p w14:paraId="0EA5C35B" w14:textId="77777777" w:rsidR="009E0F71" w:rsidRPr="00233C75" w:rsidRDefault="009E0F71" w:rsidP="008601F1">
            <w:pPr>
              <w:widowControl/>
              <w:spacing w:line="303" w:lineRule="atLeast"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30</w:t>
            </w:r>
            <w:r w:rsidRPr="00280306">
              <w:rPr>
                <w:rFonts w:ascii="Times New Roman" w:eastAsia="SimSu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443D33" w14:textId="77777777" w:rsidR="009E0F71" w:rsidRDefault="009E0F71" w:rsidP="008601F1">
            <w:pPr>
              <w:widowControl/>
              <w:spacing w:line="303" w:lineRule="atLeast"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hloroplastic </w:t>
            </w:r>
          </w:p>
        </w:tc>
      </w:tr>
      <w:tr w:rsidR="009E0F71" w:rsidRPr="00233C75" w14:paraId="76D55B12" w14:textId="77777777" w:rsidTr="008601F1">
        <w:trPr>
          <w:trHeight w:val="376"/>
        </w:trPr>
        <w:tc>
          <w:tcPr>
            <w:tcW w:w="10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6ADE596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Q42961 </w:t>
            </w:r>
          </w:p>
        </w:tc>
        <w:tc>
          <w:tcPr>
            <w:tcW w:w="55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84DA1A7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Phosphoglycerate kinase </w:t>
            </w:r>
          </w:p>
        </w:tc>
        <w:tc>
          <w:tcPr>
            <w:tcW w:w="8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53F6EAB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51037 </w:t>
            </w:r>
          </w:p>
        </w:tc>
        <w:tc>
          <w:tcPr>
            <w:tcW w:w="709" w:type="dxa"/>
          </w:tcPr>
          <w:p w14:paraId="6D855848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2330</w:t>
            </w:r>
          </w:p>
        </w:tc>
        <w:tc>
          <w:tcPr>
            <w:tcW w:w="1134" w:type="dxa"/>
          </w:tcPr>
          <w:p w14:paraId="2F98AAE8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9</w:t>
            </w:r>
            <w:r w:rsidRPr="00280306">
              <w:rPr>
                <w:rFonts w:ascii="Times New Roman" w:eastAsia="SimSu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EE15DBA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hloroplastic </w:t>
            </w:r>
          </w:p>
        </w:tc>
      </w:tr>
      <w:tr w:rsidR="009E0F71" w:rsidRPr="00233C75" w14:paraId="656010F1" w14:textId="77777777" w:rsidTr="008601F1">
        <w:trPr>
          <w:trHeight w:val="359"/>
        </w:trPr>
        <w:tc>
          <w:tcPr>
            <w:tcW w:w="10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213ABB6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 xml:space="preserve">P27141 </w:t>
            </w:r>
          </w:p>
        </w:tc>
        <w:tc>
          <w:tcPr>
            <w:tcW w:w="55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AF4DCA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arbonic anhydrase </w:t>
            </w:r>
          </w:p>
        </w:tc>
        <w:tc>
          <w:tcPr>
            <w:tcW w:w="8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B483526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30610 </w:t>
            </w:r>
          </w:p>
        </w:tc>
        <w:tc>
          <w:tcPr>
            <w:tcW w:w="709" w:type="dxa"/>
          </w:tcPr>
          <w:p w14:paraId="3C2BA289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1082</w:t>
            </w:r>
          </w:p>
        </w:tc>
        <w:tc>
          <w:tcPr>
            <w:tcW w:w="1134" w:type="dxa"/>
          </w:tcPr>
          <w:p w14:paraId="7107304B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5</w:t>
            </w:r>
            <w:r w:rsidRPr="00280306">
              <w:rPr>
                <w:rFonts w:ascii="Times New Roman" w:eastAsia="SimSu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BD494DF" w14:textId="77777777" w:rsidR="009E0F71" w:rsidRDefault="009E0F71" w:rsidP="008601F1">
            <w:pPr>
              <w:widowControl/>
              <w:textAlignment w:val="baseline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hloroplastic </w:t>
            </w:r>
          </w:p>
        </w:tc>
      </w:tr>
      <w:tr w:rsidR="009E0F71" w:rsidRPr="00233C75" w14:paraId="4F2920FC" w14:textId="77777777" w:rsidTr="008601F1">
        <w:trPr>
          <w:trHeight w:val="359"/>
        </w:trPr>
        <w:tc>
          <w:tcPr>
            <w:tcW w:w="10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176D6E7" w14:textId="77777777" w:rsidR="009E0F71" w:rsidRPr="00A77FF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P09043</w:t>
            </w:r>
          </w:p>
        </w:tc>
        <w:tc>
          <w:tcPr>
            <w:tcW w:w="55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71F1E3B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A0858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Glyceraldehyde-3-phosphate dehydrogenase A</w:t>
            </w:r>
          </w:p>
        </w:tc>
        <w:tc>
          <w:tcPr>
            <w:tcW w:w="8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FD78DC2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122</w:t>
            </w:r>
          </w:p>
        </w:tc>
        <w:tc>
          <w:tcPr>
            <w:tcW w:w="709" w:type="dxa"/>
          </w:tcPr>
          <w:p w14:paraId="4B661A87" w14:textId="77777777" w:rsidR="009E0F7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1284</w:t>
            </w:r>
          </w:p>
        </w:tc>
        <w:tc>
          <w:tcPr>
            <w:tcW w:w="1134" w:type="dxa"/>
          </w:tcPr>
          <w:p w14:paraId="271478B9" w14:textId="77777777" w:rsidR="009E0F7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35</w:t>
            </w:r>
            <w:r w:rsidRPr="00280306">
              <w:rPr>
                <w:rFonts w:ascii="Times New Roman" w:eastAsia="SimSu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7681637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hloroplastic</w:t>
            </w:r>
          </w:p>
        </w:tc>
      </w:tr>
      <w:tr w:rsidR="009E0F71" w:rsidRPr="00233C75" w14:paraId="4E6EF9DC" w14:textId="77777777" w:rsidTr="008601F1">
        <w:trPr>
          <w:trHeight w:val="359"/>
        </w:trPr>
        <w:tc>
          <w:tcPr>
            <w:tcW w:w="10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77E337B0" w14:textId="77777777" w:rsidR="009E0F71" w:rsidRPr="00A77FF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Q40460</w:t>
            </w:r>
          </w:p>
        </w:tc>
        <w:tc>
          <w:tcPr>
            <w:tcW w:w="55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2DC5A77" w14:textId="77777777" w:rsidR="009E0F71" w:rsidRPr="007A0858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30E3A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ibulose bisphosphate carboxylase/oxygenase activase 1</w:t>
            </w:r>
          </w:p>
        </w:tc>
        <w:tc>
          <w:tcPr>
            <w:tcW w:w="8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3A876710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8951</w:t>
            </w:r>
          </w:p>
        </w:tc>
        <w:tc>
          <w:tcPr>
            <w:tcW w:w="709" w:type="dxa"/>
          </w:tcPr>
          <w:p w14:paraId="7789B6DD" w14:textId="77777777" w:rsidR="009E0F7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2011</w:t>
            </w:r>
          </w:p>
        </w:tc>
        <w:tc>
          <w:tcPr>
            <w:tcW w:w="1134" w:type="dxa"/>
          </w:tcPr>
          <w:p w14:paraId="79392542" w14:textId="77777777" w:rsidR="009E0F7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6</w:t>
            </w:r>
            <w:r w:rsidRPr="00280306">
              <w:rPr>
                <w:rFonts w:ascii="Times New Roman" w:eastAsia="SimSu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0574140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hloroplastic</w:t>
            </w:r>
          </w:p>
        </w:tc>
      </w:tr>
      <w:tr w:rsidR="009E0F71" w:rsidRPr="00233C75" w14:paraId="1E5D0D0F" w14:textId="77777777" w:rsidTr="008601F1">
        <w:trPr>
          <w:trHeight w:val="359"/>
        </w:trPr>
        <w:tc>
          <w:tcPr>
            <w:tcW w:w="10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2743CF3" w14:textId="77777777" w:rsidR="009E0F71" w:rsidRPr="00A77FF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</w:pPr>
            <w:r w:rsidRPr="00A77FF1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Q40565</w:t>
            </w:r>
          </w:p>
        </w:tc>
        <w:tc>
          <w:tcPr>
            <w:tcW w:w="556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52E975" w14:textId="77777777" w:rsidR="009E0F71" w:rsidRPr="00230E3A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30E3A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Ribulose bisphosphate carboxylase/oxygenase activase 2</w:t>
            </w:r>
          </w:p>
        </w:tc>
        <w:tc>
          <w:tcPr>
            <w:tcW w:w="87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7D2E34D" w14:textId="77777777" w:rsidR="009E0F7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8541</w:t>
            </w:r>
          </w:p>
        </w:tc>
        <w:tc>
          <w:tcPr>
            <w:tcW w:w="709" w:type="dxa"/>
          </w:tcPr>
          <w:p w14:paraId="5066EAD8" w14:textId="77777777" w:rsidR="009E0F7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1878</w:t>
            </w:r>
          </w:p>
        </w:tc>
        <w:tc>
          <w:tcPr>
            <w:tcW w:w="1134" w:type="dxa"/>
          </w:tcPr>
          <w:p w14:paraId="174C5390" w14:textId="77777777" w:rsidR="009E0F71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4"/>
                <w:sz w:val="24"/>
                <w:szCs w:val="24"/>
              </w:rPr>
              <w:t>45</w:t>
            </w:r>
            <w:r w:rsidRPr="00280306">
              <w:rPr>
                <w:rFonts w:ascii="Times New Roman" w:eastAsia="SimSu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62E6EC9" w14:textId="77777777" w:rsidR="009E0F71" w:rsidRPr="00233C75" w:rsidRDefault="009E0F71" w:rsidP="008601F1">
            <w:pPr>
              <w:widowControl/>
              <w:textAlignment w:val="baseline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33C75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hloroplastic</w:t>
            </w:r>
          </w:p>
        </w:tc>
      </w:tr>
    </w:tbl>
    <w:p w14:paraId="72CAAB79" w14:textId="77777777" w:rsidR="009E0F71" w:rsidRDefault="009E0F71" w:rsidP="009E0F71">
      <w:pPr>
        <w:autoSpaceDE w:val="0"/>
        <w:autoSpaceDN w:val="0"/>
        <w:adjustRightInd w:val="0"/>
        <w:spacing w:line="360" w:lineRule="auto"/>
        <w:contextualSpacing/>
        <w:rPr>
          <w:rFonts w:cs="Times New Roman"/>
          <w:szCs w:val="24"/>
        </w:rPr>
      </w:pPr>
    </w:p>
    <w:p w14:paraId="0AF4E705" w14:textId="77777777" w:rsidR="007B6636" w:rsidRDefault="007B6636"/>
    <w:sectPr w:rsidR="007B6636" w:rsidSect="009E0F71">
      <w:footerReference w:type="even" r:id="rId6"/>
      <w:footerReference w:type="default" r:id="rId7"/>
      <w:pgSz w:w="16838" w:h="11906" w:orient="landscape"/>
      <w:pgMar w:top="1797" w:right="2807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6C372" w14:textId="77777777" w:rsidR="001750D7" w:rsidRDefault="001750D7">
      <w:r>
        <w:separator/>
      </w:r>
    </w:p>
  </w:endnote>
  <w:endnote w:type="continuationSeparator" w:id="0">
    <w:p w14:paraId="2F3C9E73" w14:textId="77777777" w:rsidR="001750D7" w:rsidRDefault="00175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05821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21358B" w14:textId="77777777" w:rsidR="00230E3A" w:rsidRDefault="009E0F71" w:rsidP="006644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10079C" w14:textId="77777777" w:rsidR="00230E3A" w:rsidRDefault="001750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9963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51F9F8" w14:textId="77777777" w:rsidR="00230E3A" w:rsidRDefault="009E0F71" w:rsidP="006644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EF99FA" w14:textId="77777777" w:rsidR="00230E3A" w:rsidRDefault="001750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EEB78" w14:textId="77777777" w:rsidR="001750D7" w:rsidRDefault="001750D7">
      <w:r>
        <w:separator/>
      </w:r>
    </w:p>
  </w:footnote>
  <w:footnote w:type="continuationSeparator" w:id="0">
    <w:p w14:paraId="34451071" w14:textId="77777777" w:rsidR="001750D7" w:rsidRDefault="00175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71"/>
    <w:rsid w:val="001750D7"/>
    <w:rsid w:val="007B6636"/>
    <w:rsid w:val="009E0F71"/>
    <w:rsid w:val="00D4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E3A18"/>
  <w15:chartTrackingRefBased/>
  <w15:docId w15:val="{57DD7E24-62F2-4128-915E-201C5B91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F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F7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E0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zou</dc:creator>
  <cp:keywords/>
  <dc:description/>
  <cp:lastModifiedBy>Orlando St Clair-Charles</cp:lastModifiedBy>
  <cp:revision>2</cp:revision>
  <dcterms:created xsi:type="dcterms:W3CDTF">2021-08-07T01:43:00Z</dcterms:created>
  <dcterms:modified xsi:type="dcterms:W3CDTF">2023-03-30T15:50:00Z</dcterms:modified>
</cp:coreProperties>
</file>